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C7AC3" w14:textId="33DDB1F4" w:rsidR="00C039C6" w:rsidRDefault="000F480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39C6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9210C1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C039C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6343DDD" w14:textId="2409BC69" w:rsidR="00012C08" w:rsidRPr="00C039C6" w:rsidRDefault="0036065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arameter estimates</w:t>
      </w:r>
      <w:r w:rsidRPr="0036065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rom the </w:t>
      </w:r>
      <w:r w:rsidR="009E6A4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nditional </w:t>
      </w:r>
      <w:r w:rsidRPr="00360659">
        <w:rPr>
          <w:rFonts w:ascii="Times New Roman" w:hAnsi="Times New Roman" w:cs="Times New Roman"/>
          <w:i/>
          <w:iCs/>
          <w:sz w:val="20"/>
          <w:szCs w:val="20"/>
          <w:lang w:val="en-US"/>
        </w:rPr>
        <w:t>LGC mo</w:t>
      </w:r>
      <w:bookmarkStart w:id="0" w:name="_GoBack"/>
      <w:bookmarkEnd w:id="0"/>
      <w:r w:rsidRPr="00360659">
        <w:rPr>
          <w:rFonts w:ascii="Times New Roman" w:hAnsi="Times New Roman" w:cs="Times New Roman"/>
          <w:i/>
          <w:iCs/>
          <w:sz w:val="20"/>
          <w:szCs w:val="20"/>
          <w:lang w:val="en-US"/>
        </w:rPr>
        <w:t>del</w:t>
      </w:r>
      <w:r w:rsidR="004B6BE8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tbl>
      <w:tblPr>
        <w:tblStyle w:val="TableGrid"/>
        <w:tblW w:w="52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304"/>
        <w:gridCol w:w="304"/>
        <w:gridCol w:w="306"/>
        <w:gridCol w:w="306"/>
        <w:gridCol w:w="1657"/>
        <w:gridCol w:w="1635"/>
        <w:gridCol w:w="1794"/>
        <w:gridCol w:w="1592"/>
      </w:tblGrid>
      <w:tr w:rsidR="00360659" w:rsidRPr="00360659" w14:paraId="7D779705" w14:textId="7474179E" w:rsidTr="000924D6">
        <w:trPr>
          <w:trHeight w:val="397"/>
        </w:trPr>
        <w:tc>
          <w:tcPr>
            <w:tcW w:w="168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C49F93" w14:textId="77777777" w:rsidR="00360659" w:rsidRPr="00C039C6" w:rsidRDefault="00360659" w:rsidP="00C828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8EE3" w14:textId="47647785" w:rsidR="00360659" w:rsidRPr="00C039C6" w:rsidRDefault="00360659" w:rsidP="00C03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750D" w14:textId="782AC816" w:rsidR="00360659" w:rsidRPr="00C039C6" w:rsidRDefault="00360659" w:rsidP="00C03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C6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64B6" w14:textId="5E7A062D" w:rsidR="00360659" w:rsidRPr="00C039C6" w:rsidRDefault="00360659" w:rsidP="00C03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C6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08E7" w14:textId="49D5F22F" w:rsidR="00360659" w:rsidRPr="00360659" w:rsidRDefault="00360659" w:rsidP="000924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06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SI outcome</w:t>
            </w:r>
          </w:p>
        </w:tc>
      </w:tr>
      <w:tr w:rsidR="00360659" w:rsidRPr="00C039C6" w14:paraId="04DCDBBD" w14:textId="36514D2D" w:rsidTr="00361051">
        <w:trPr>
          <w:trHeight w:val="340"/>
        </w:trPr>
        <w:tc>
          <w:tcPr>
            <w:tcW w:w="1682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FAF62C0" w14:textId="7DF91989" w:rsidR="00360659" w:rsidRPr="00117FAB" w:rsidRDefault="00360659" w:rsidP="00360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77BF">
              <w:rPr>
                <w:rFonts w:ascii="Times New Roman" w:hAnsi="Times New Roman" w:cs="Times New Roman"/>
                <w:sz w:val="20"/>
                <w:szCs w:val="20"/>
              </w:rPr>
              <w:t xml:space="preserve">Binary outcome 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666C5443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vAlign w:val="center"/>
          </w:tcPr>
          <w:p w14:paraId="64E9797C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vAlign w:val="center"/>
          </w:tcPr>
          <w:p w14:paraId="6BE68082" w14:textId="77777777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14:paraId="680A8738" w14:textId="77777777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659" w:rsidRPr="00C039C6" w14:paraId="13747535" w14:textId="76F2614F" w:rsidTr="00361051">
        <w:trPr>
          <w:trHeight w:val="340"/>
        </w:trPr>
        <w:tc>
          <w:tcPr>
            <w:tcW w:w="1682" w:type="pct"/>
            <w:gridSpan w:val="5"/>
            <w:tcBorders>
              <w:top w:val="nil"/>
            </w:tcBorders>
            <w:vAlign w:val="center"/>
          </w:tcPr>
          <w:p w14:paraId="6FE99326" w14:textId="3930449A" w:rsidR="00360659" w:rsidRPr="00C039C6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823" w:type="pct"/>
            <w:tcBorders>
              <w:top w:val="nil"/>
            </w:tcBorders>
            <w:vAlign w:val="center"/>
          </w:tcPr>
          <w:p w14:paraId="6EBF0E37" w14:textId="72423014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</w:p>
        </w:tc>
        <w:tc>
          <w:tcPr>
            <w:tcW w:w="812" w:type="pct"/>
            <w:tcBorders>
              <w:top w:val="nil"/>
            </w:tcBorders>
            <w:vAlign w:val="center"/>
          </w:tcPr>
          <w:p w14:paraId="32914619" w14:textId="7CCFF249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01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14:paraId="0A3AF923" w14:textId="753F3A65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1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792" w:type="pct"/>
            <w:tcBorders>
              <w:top w:val="nil"/>
            </w:tcBorders>
          </w:tcPr>
          <w:p w14:paraId="4B8BF81A" w14:textId="092827E9" w:rsidR="00360659" w:rsidRPr="00F00889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0659" w:rsidRPr="00C039C6" w14:paraId="52E858DF" w14:textId="53B9E692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75C11C49" w14:textId="6CCCEBBF" w:rsidR="00360659" w:rsidRPr="00C039C6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ortful control*</w:t>
            </w:r>
          </w:p>
        </w:tc>
        <w:tc>
          <w:tcPr>
            <w:tcW w:w="823" w:type="pct"/>
            <w:vAlign w:val="center"/>
          </w:tcPr>
          <w:p w14:paraId="0C6718E7" w14:textId="648FB8C9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6A331D79" w14:textId="78B0D820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45FE96B4" w14:textId="33602D0D" w:rsidR="00360659" w:rsidRPr="00F00889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1DCF42D0" w14:textId="2AE283A7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</w:tc>
      </w:tr>
      <w:tr w:rsidR="00360659" w:rsidRPr="00C039C6" w14:paraId="43EF2528" w14:textId="3342DBE3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36A648EA" w14:textId="0C7CF048" w:rsidR="00360659" w:rsidRPr="00C039C6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-depression*</w:t>
            </w:r>
          </w:p>
        </w:tc>
        <w:tc>
          <w:tcPr>
            <w:tcW w:w="823" w:type="pct"/>
            <w:vAlign w:val="center"/>
          </w:tcPr>
          <w:p w14:paraId="2448140C" w14:textId="1A93D415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7C35DE6E" w14:textId="36028ACE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39A32C81" w14:textId="676F5AFD" w:rsidR="00360659" w:rsidRPr="00F00889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26FA6164" w14:textId="6D63A28B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09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360659" w:rsidRPr="00C039C6" w14:paraId="51F98ED1" w14:textId="6E770F91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07564360" w14:textId="301AB13B" w:rsidR="00360659" w:rsidRPr="00C039C6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lying victimization*</w:t>
            </w:r>
          </w:p>
        </w:tc>
        <w:tc>
          <w:tcPr>
            <w:tcW w:w="823" w:type="pct"/>
            <w:vAlign w:val="center"/>
          </w:tcPr>
          <w:p w14:paraId="13637F43" w14:textId="343BFBE7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6B15E875" w14:textId="7C3B9153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4283B668" w14:textId="14431723" w:rsidR="00360659" w:rsidRPr="00F00889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689D3080" w14:textId="381F2DA8" w:rsidR="00360659" w:rsidRPr="00F00889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66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</w:tc>
      </w:tr>
      <w:tr w:rsidR="00360659" w:rsidRPr="00C039C6" w14:paraId="24C950E5" w14:textId="715A7E08" w:rsidTr="00361051">
        <w:trPr>
          <w:trHeight w:val="283"/>
        </w:trPr>
        <w:tc>
          <w:tcPr>
            <w:tcW w:w="1682" w:type="pct"/>
            <w:gridSpan w:val="5"/>
            <w:vAlign w:val="center"/>
          </w:tcPr>
          <w:p w14:paraId="23080B86" w14:textId="77777777" w:rsidR="00360659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06AECD9A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14:paraId="7B125014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089705E1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</w:tcPr>
          <w:p w14:paraId="37A1E973" w14:textId="7777777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659" w:rsidRPr="00C039C6" w14:paraId="0D3846AB" w14:textId="77777777" w:rsidTr="00361051">
        <w:trPr>
          <w:gridAfter w:val="4"/>
          <w:wAfter w:w="3318" w:type="pct"/>
          <w:trHeight w:val="340"/>
        </w:trPr>
        <w:tc>
          <w:tcPr>
            <w:tcW w:w="1077" w:type="pct"/>
            <w:vAlign w:val="center"/>
          </w:tcPr>
          <w:p w14:paraId="038D5AD7" w14:textId="77777777" w:rsidR="00360659" w:rsidRPr="00E777BF" w:rsidRDefault="00360659" w:rsidP="00C3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BF">
              <w:rPr>
                <w:rFonts w:ascii="Times New Roman" w:hAnsi="Times New Roman" w:cs="Times New Roman"/>
                <w:sz w:val="20"/>
                <w:szCs w:val="20"/>
              </w:rPr>
              <w:t>Continuous outcome</w:t>
            </w:r>
          </w:p>
        </w:tc>
        <w:tc>
          <w:tcPr>
            <w:tcW w:w="151" w:type="pct"/>
            <w:vAlign w:val="center"/>
          </w:tcPr>
          <w:p w14:paraId="60E2A55F" w14:textId="77777777" w:rsidR="00360659" w:rsidRPr="00C039C6" w:rsidRDefault="00360659" w:rsidP="00C3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pct"/>
            <w:vAlign w:val="center"/>
          </w:tcPr>
          <w:p w14:paraId="71EF2159" w14:textId="77777777" w:rsidR="00360659" w:rsidRPr="00C039C6" w:rsidRDefault="00360659" w:rsidP="00C3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  <w:vAlign w:val="center"/>
          </w:tcPr>
          <w:p w14:paraId="7DDF4C7D" w14:textId="77777777" w:rsidR="00360659" w:rsidRPr="00C039C6" w:rsidRDefault="00360659" w:rsidP="00C3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14:paraId="7A864CAB" w14:textId="77777777" w:rsidR="00360659" w:rsidRPr="00C039C6" w:rsidRDefault="00360659" w:rsidP="00C302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659" w:rsidRPr="00C039C6" w14:paraId="32430E3A" w14:textId="5985B405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2D8580EA" w14:textId="115F8DEB" w:rsidR="00360659" w:rsidRPr="00117FAB" w:rsidRDefault="00360659" w:rsidP="00360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823" w:type="pct"/>
            <w:vAlign w:val="center"/>
          </w:tcPr>
          <w:p w14:paraId="75AF66A6" w14:textId="0E77FF37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39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8</w:t>
            </w:r>
          </w:p>
        </w:tc>
        <w:tc>
          <w:tcPr>
            <w:tcW w:w="812" w:type="pct"/>
            <w:vAlign w:val="center"/>
          </w:tcPr>
          <w:p w14:paraId="6501DFBF" w14:textId="51E8C6DE" w:rsidR="00360659" w:rsidRPr="00C039C6" w:rsidRDefault="00360659" w:rsidP="003610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44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199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891" w:type="pct"/>
            <w:vAlign w:val="center"/>
          </w:tcPr>
          <w:p w14:paraId="13F17C87" w14:textId="7171E9C6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40</w:t>
            </w:r>
          </w:p>
        </w:tc>
        <w:tc>
          <w:tcPr>
            <w:tcW w:w="792" w:type="pct"/>
          </w:tcPr>
          <w:p w14:paraId="79581C73" w14:textId="66AECF1A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0659" w:rsidRPr="00C039C6" w14:paraId="48C6B15E" w14:textId="4448528D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46C3648E" w14:textId="19D42D84" w:rsidR="00360659" w:rsidRPr="00E777BF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ortful control*</w:t>
            </w:r>
          </w:p>
        </w:tc>
        <w:tc>
          <w:tcPr>
            <w:tcW w:w="823" w:type="pct"/>
            <w:vAlign w:val="center"/>
          </w:tcPr>
          <w:p w14:paraId="50F58815" w14:textId="6CDB6876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76726810" w14:textId="38437366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1E0F373C" w14:textId="0EAEE5B3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2593BEEB" w14:textId="04C6B96E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8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48</w:t>
            </w:r>
          </w:p>
        </w:tc>
      </w:tr>
      <w:tr w:rsidR="00360659" w:rsidRPr="00C039C6" w14:paraId="0EC9196D" w14:textId="30101317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794B65D5" w14:textId="493E4326" w:rsidR="00360659" w:rsidRPr="00F00889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-depression*</w:t>
            </w:r>
          </w:p>
        </w:tc>
        <w:tc>
          <w:tcPr>
            <w:tcW w:w="823" w:type="pct"/>
            <w:vAlign w:val="center"/>
          </w:tcPr>
          <w:p w14:paraId="5C8EA50C" w14:textId="5B4C18CC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675EA32F" w14:textId="116029B9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34A73C82" w14:textId="312D48FE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73B92B66" w14:textId="7CEA740F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</w:p>
        </w:tc>
      </w:tr>
      <w:tr w:rsidR="00360659" w:rsidRPr="00C039C6" w14:paraId="214A76AB" w14:textId="21C2E44A" w:rsidTr="00361051">
        <w:trPr>
          <w:trHeight w:val="340"/>
        </w:trPr>
        <w:tc>
          <w:tcPr>
            <w:tcW w:w="1682" w:type="pct"/>
            <w:gridSpan w:val="5"/>
            <w:vAlign w:val="center"/>
          </w:tcPr>
          <w:p w14:paraId="33AD251A" w14:textId="27A42834" w:rsidR="00360659" w:rsidRPr="00C039C6" w:rsidRDefault="00360659" w:rsidP="003606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lying victimization*</w:t>
            </w:r>
          </w:p>
        </w:tc>
        <w:tc>
          <w:tcPr>
            <w:tcW w:w="823" w:type="pct"/>
            <w:vAlign w:val="center"/>
          </w:tcPr>
          <w:p w14:paraId="147536CE" w14:textId="31560740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6FC446F0" w14:textId="4C60E6F5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1" w:type="pct"/>
            <w:vAlign w:val="center"/>
          </w:tcPr>
          <w:p w14:paraId="57E257AD" w14:textId="3C89347F" w:rsidR="00360659" w:rsidRPr="00C039C6" w:rsidRDefault="00BF199B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pct"/>
          </w:tcPr>
          <w:p w14:paraId="4CBCA4A7" w14:textId="67C911C2" w:rsidR="00360659" w:rsidRPr="00C039C6" w:rsidRDefault="00360659" w:rsidP="00360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, </w:t>
            </w:r>
            <w:r w:rsidRPr="004B6B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</w:t>
            </w:r>
            <w:r w:rsidR="009210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60659" w:rsidRPr="004B6BE8" w14:paraId="2ABB09A5" w14:textId="77ADF5F3" w:rsidTr="00361051">
        <w:trPr>
          <w:trHeight w:val="397"/>
        </w:trPr>
        <w:tc>
          <w:tcPr>
            <w:tcW w:w="4208" w:type="pct"/>
            <w:gridSpan w:val="8"/>
            <w:tcBorders>
              <w:top w:val="single" w:sz="4" w:space="0" w:color="auto"/>
              <w:bottom w:val="nil"/>
            </w:tcBorders>
          </w:tcPr>
          <w:p w14:paraId="338A7F92" w14:textId="77777777" w:rsidR="005B398B" w:rsidRDefault="00360659" w:rsidP="00360659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8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te</w:t>
            </w:r>
            <w:r w:rsidRPr="0051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tandardized coefficients are reported.</w:t>
            </w:r>
            <w:r w:rsidR="005B39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9F658D6" w14:textId="7BAD1478" w:rsidR="00360659" w:rsidRPr="007F4CC7" w:rsidRDefault="005B398B" w:rsidP="00360659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Effects on NSSI were constrained to be equal over time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14:paraId="67C151DA" w14:textId="77777777" w:rsidR="00360659" w:rsidRPr="008F08FB" w:rsidRDefault="00360659" w:rsidP="00360659">
            <w:pPr>
              <w:spacing w:before="24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</w:tbl>
    <w:p w14:paraId="096D437D" w14:textId="77777777" w:rsidR="0088339F" w:rsidRPr="007F4CC7" w:rsidRDefault="0088339F" w:rsidP="0088339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0EF412" w14:textId="77777777" w:rsidR="0088339F" w:rsidRPr="007F4CC7" w:rsidRDefault="0088339F" w:rsidP="0088339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2D4D3D" w14:textId="77777777" w:rsidR="00C4223C" w:rsidRPr="007F4CC7" w:rsidRDefault="00C4223C" w:rsidP="0088339F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C4223C" w:rsidRPr="007F4CC7" w:rsidSect="00AD546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07685" w14:textId="77777777" w:rsidR="003D625C" w:rsidRDefault="003D625C" w:rsidP="0088339F">
      <w:pPr>
        <w:spacing w:after="0" w:line="240" w:lineRule="auto"/>
      </w:pPr>
      <w:r>
        <w:separator/>
      </w:r>
    </w:p>
  </w:endnote>
  <w:endnote w:type="continuationSeparator" w:id="0">
    <w:p w14:paraId="3CE8B175" w14:textId="77777777" w:rsidR="003D625C" w:rsidRDefault="003D625C" w:rsidP="00883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001E6" w14:textId="77777777" w:rsidR="003D625C" w:rsidRDefault="003D625C" w:rsidP="0088339F">
      <w:pPr>
        <w:spacing w:after="0" w:line="240" w:lineRule="auto"/>
      </w:pPr>
      <w:r>
        <w:separator/>
      </w:r>
    </w:p>
  </w:footnote>
  <w:footnote w:type="continuationSeparator" w:id="0">
    <w:p w14:paraId="409B6361" w14:textId="77777777" w:rsidR="003D625C" w:rsidRDefault="003D625C" w:rsidP="00883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tzAzMzYxNLc0NjJQ0lEKTi0uzszPAykwNK0FANDfCA0tAAAA"/>
  </w:docVars>
  <w:rsids>
    <w:rsidRoot w:val="00BD0820"/>
    <w:rsid w:val="00012C08"/>
    <w:rsid w:val="000379E9"/>
    <w:rsid w:val="000924D6"/>
    <w:rsid w:val="00096B86"/>
    <w:rsid w:val="00097425"/>
    <w:rsid w:val="000F480A"/>
    <w:rsid w:val="00117FAB"/>
    <w:rsid w:val="001A1597"/>
    <w:rsid w:val="001A5EE2"/>
    <w:rsid w:val="00263B96"/>
    <w:rsid w:val="002961DB"/>
    <w:rsid w:val="00296294"/>
    <w:rsid w:val="002D5D28"/>
    <w:rsid w:val="0035779A"/>
    <w:rsid w:val="00360659"/>
    <w:rsid w:val="00361051"/>
    <w:rsid w:val="003B2E11"/>
    <w:rsid w:val="003D055C"/>
    <w:rsid w:val="003D625C"/>
    <w:rsid w:val="004B6BE8"/>
    <w:rsid w:val="00575308"/>
    <w:rsid w:val="005B026E"/>
    <w:rsid w:val="005B0301"/>
    <w:rsid w:val="005B398B"/>
    <w:rsid w:val="0076726C"/>
    <w:rsid w:val="007F4CC7"/>
    <w:rsid w:val="00836DA0"/>
    <w:rsid w:val="00862B84"/>
    <w:rsid w:val="0088339F"/>
    <w:rsid w:val="008B6C15"/>
    <w:rsid w:val="00905A48"/>
    <w:rsid w:val="009210C1"/>
    <w:rsid w:val="00927EA8"/>
    <w:rsid w:val="009900E9"/>
    <w:rsid w:val="009E5830"/>
    <w:rsid w:val="009E6A46"/>
    <w:rsid w:val="009F6222"/>
    <w:rsid w:val="00A65AC8"/>
    <w:rsid w:val="00A85175"/>
    <w:rsid w:val="00AA7E3F"/>
    <w:rsid w:val="00AD5461"/>
    <w:rsid w:val="00AF3861"/>
    <w:rsid w:val="00B83343"/>
    <w:rsid w:val="00BD0820"/>
    <w:rsid w:val="00BF199B"/>
    <w:rsid w:val="00BF3E55"/>
    <w:rsid w:val="00C039C6"/>
    <w:rsid w:val="00C4223C"/>
    <w:rsid w:val="00C5198D"/>
    <w:rsid w:val="00CC1553"/>
    <w:rsid w:val="00CE405C"/>
    <w:rsid w:val="00CE7A88"/>
    <w:rsid w:val="00DB6EC7"/>
    <w:rsid w:val="00DD3E98"/>
    <w:rsid w:val="00E777BF"/>
    <w:rsid w:val="00E92C78"/>
    <w:rsid w:val="00E96A15"/>
    <w:rsid w:val="00EA4BCE"/>
    <w:rsid w:val="00F00889"/>
    <w:rsid w:val="00F670A2"/>
    <w:rsid w:val="00FB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C701"/>
  <w15:chartTrackingRefBased/>
  <w15:docId w15:val="{598D6852-8F26-4674-81AF-4DE12D87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33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39F"/>
  </w:style>
  <w:style w:type="paragraph" w:styleId="Footer">
    <w:name w:val="footer"/>
    <w:basedOn w:val="Normal"/>
    <w:link w:val="FooterChar"/>
    <w:uiPriority w:val="99"/>
    <w:unhideWhenUsed/>
    <w:rsid w:val="008833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0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Esposito</dc:creator>
  <cp:keywords/>
  <dc:description/>
  <cp:lastModifiedBy>Indhu Arumugasamy</cp:lastModifiedBy>
  <cp:revision>11</cp:revision>
  <dcterms:created xsi:type="dcterms:W3CDTF">2022-06-08T10:14:00Z</dcterms:created>
  <dcterms:modified xsi:type="dcterms:W3CDTF">2022-09-12T12:49:00Z</dcterms:modified>
</cp:coreProperties>
</file>